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95903" w14:textId="77777777" w:rsidR="00306653" w:rsidRDefault="00306653" w:rsidP="0030665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  <w:r w:rsidRPr="00306653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S1 Table. Raw sequences of ASVs BLAST manually on NCBI databases</w:t>
      </w:r>
      <w:r w:rsidRPr="00306653">
        <w:rPr>
          <w:rFonts w:ascii="Arial" w:eastAsia="Times New Roman" w:hAnsi="Arial" w:cs="Arial"/>
          <w:b/>
          <w:bCs/>
          <w:kern w:val="0"/>
          <w:lang w:eastAsia="en-AU"/>
          <w14:ligatures w14:val="none"/>
        </w:rPr>
        <w:t> </w:t>
      </w:r>
      <w:r w:rsidRPr="00306653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 </w:t>
      </w:r>
    </w:p>
    <w:p w14:paraId="3D09C9DC" w14:textId="77777777" w:rsidR="00306653" w:rsidRPr="00306653" w:rsidRDefault="00306653" w:rsidP="00306653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eastAsia="en-AU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7865"/>
      </w:tblGrid>
      <w:tr w:rsidR="00306653" w:rsidRPr="00306653" w14:paraId="7F2DF3AA" w14:textId="77777777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/>
            <w:vAlign w:val="center"/>
            <w:hideMark/>
          </w:tcPr>
          <w:p w14:paraId="6C789244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SV ID </w:t>
            </w:r>
            <w:r w:rsidRPr="0030665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/>
            <w:vAlign w:val="center"/>
            <w:hideMark/>
          </w:tcPr>
          <w:p w14:paraId="68903429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equence </w:t>
            </w:r>
            <w:r w:rsidRPr="0030665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306653" w:rsidRPr="00306653" w14:paraId="45885719" w14:textId="77777777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E9BABE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erged_16Smam_8 </w:t>
            </w: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ADD9C6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GCATAAAACAACCTCCGAATGAAATAACCTAGATTTACCCATCTAAGTGTATTACTACCAGTAATTGACCCATTTTTTGATCAACGGAACA  </w:t>
            </w:r>
          </w:p>
        </w:tc>
      </w:tr>
      <w:tr w:rsidR="00306653" w:rsidRPr="00306653" w14:paraId="23848F84" w14:textId="77777777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822F94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Forward_16Smam_26 </w:t>
            </w: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67FDE9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GCACAAAACAACCTCCGAATGAATATAACCTAGATTGACCAATCTAAGTGTAATACTACCAGTAATTGACCC  </w:t>
            </w:r>
          </w:p>
        </w:tc>
      </w:tr>
      <w:tr w:rsidR="00306653" w:rsidRPr="00306653" w14:paraId="55442DEA" w14:textId="77777777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827373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erged 16S_mam_59 </w:t>
            </w: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93DAF8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GAATAAAAAATCCTCCGAACGATTTTAACCTAGACCAACAAGTCAAAGTAATTCTAATATCCAATTGACCCAATTATTGATCAACGGACCA  </w:t>
            </w:r>
          </w:p>
        </w:tc>
      </w:tr>
      <w:tr w:rsidR="00306653" w:rsidRPr="00306653" w14:paraId="11BC7B93" w14:textId="77777777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A25156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erged 16S_mam_35 </w:t>
            </w: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171639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ACAAAAAATCCTCCGCATGAATATAACCTAGACATACAAGTCAAAGTAAGTTATCTATCTTATTGACCCAAAAACTTGAGCAATGGACCA  </w:t>
            </w:r>
          </w:p>
        </w:tc>
      </w:tr>
      <w:tr w:rsidR="00306653" w:rsidRPr="00306653" w14:paraId="611395F3" w14:textId="77777777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DD7B6A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erged 16S_mam_41 </w:t>
            </w: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D45025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GAACAAAAAAATCCTCCGAACGATTATAACAGAGACCTACAAGCCAAAGTAAGTTACCTATCTTACTGACCCAAAATATCTTGAACAATGGACCA  </w:t>
            </w:r>
          </w:p>
        </w:tc>
      </w:tr>
      <w:tr w:rsidR="00306653" w:rsidRPr="00306653" w14:paraId="05C5C84F" w14:textId="77777777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6C6484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everse_16Smam_11 </w:t>
            </w: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59029B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TGGTCCATTGATCAAGATTTTGGATCAATAAGATAGATAAC  </w:t>
            </w:r>
          </w:p>
        </w:tc>
      </w:tr>
      <w:tr w:rsidR="00306653" w:rsidRPr="00306653" w14:paraId="2C298287" w14:textId="77777777">
        <w:trPr>
          <w:trHeight w:val="300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A22391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erged_16Smam_38 </w:t>
            </w: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7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3B333D" w14:textId="77777777" w:rsidR="00306653" w:rsidRPr="00306653" w:rsidRDefault="00306653" w:rsidP="003066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30665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GCATAAAACAACCTCTGAATGAATAGAACCTAGATTAACCAATCTAAGTGTAACAATACCAGTAATTGACCCATCTCTTGATCAATGGAACA  </w:t>
            </w:r>
          </w:p>
        </w:tc>
      </w:tr>
    </w:tbl>
    <w:p w14:paraId="4F8146F0" w14:textId="77777777" w:rsidR="00306653" w:rsidRPr="00306653" w:rsidRDefault="00306653" w:rsidP="0030665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306653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</w:t>
      </w:r>
    </w:p>
    <w:p w14:paraId="5BB32B7B" w14:textId="77777777" w:rsidR="008A74F8" w:rsidRDefault="008A74F8"/>
    <w:sectPr w:rsidR="008A7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653"/>
    <w:rsid w:val="00306653"/>
    <w:rsid w:val="008A74F8"/>
    <w:rsid w:val="00DE5D7C"/>
    <w:rsid w:val="00FB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173DB"/>
  <w15:chartTrackingRefBased/>
  <w15:docId w15:val="{6307CC52-D0F7-4B9C-87A2-CE67C4B1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6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769</Characters>
  <Application>Microsoft Office Word</Application>
  <DocSecurity>0</DocSecurity>
  <Lines>37</Lines>
  <Paragraphs>17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Schoenefuss</dc:creator>
  <cp:keywords/>
  <dc:description/>
  <cp:lastModifiedBy>Pia Schoenefuss</cp:lastModifiedBy>
  <cp:revision>1</cp:revision>
  <dcterms:created xsi:type="dcterms:W3CDTF">2026-01-08T04:28:00Z</dcterms:created>
  <dcterms:modified xsi:type="dcterms:W3CDTF">2026-01-08T04:29:00Z</dcterms:modified>
</cp:coreProperties>
</file>